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A0A" w:rsidRPr="00B27311" w:rsidRDefault="004A3A0A" w:rsidP="004A3A0A">
      <w:pPr>
        <w:rPr>
          <w:b/>
        </w:rPr>
      </w:pPr>
      <w:bookmarkStart w:id="0" w:name="_GoBack"/>
      <w:bookmarkEnd w:id="0"/>
      <w:r w:rsidRPr="00B27311">
        <w:rPr>
          <w:b/>
        </w:rPr>
        <w:t>Table S1 -</w:t>
      </w:r>
      <w:r w:rsidR="00653796">
        <w:rPr>
          <w:b/>
        </w:rPr>
        <w:t xml:space="preserve"> Primers used for amplification and</w:t>
      </w:r>
      <w:r w:rsidRPr="00B27311">
        <w:rPr>
          <w:b/>
        </w:rPr>
        <w:t xml:space="preserve"> sequencing of </w:t>
      </w:r>
      <w:r w:rsidR="00DD1197">
        <w:rPr>
          <w:b/>
        </w:rPr>
        <w:t>the A2, F4 and F5 toxin gene clusters of strain Af84.</w:t>
      </w:r>
    </w:p>
    <w:p w:rsidR="004A3A0A" w:rsidRPr="00B27311" w:rsidRDefault="004A3A0A" w:rsidP="004A3A0A"/>
    <w:tbl>
      <w:tblPr>
        <w:tblW w:w="10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670"/>
        <w:gridCol w:w="4816"/>
        <w:gridCol w:w="1376"/>
        <w:gridCol w:w="2084"/>
      </w:tblGrid>
      <w:tr w:rsidR="004A3A0A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  <w:hideMark/>
          </w:tcPr>
          <w:p w:rsidR="004A3A0A" w:rsidRPr="00B27311" w:rsidRDefault="004A3A0A" w:rsidP="00821107">
            <w:r w:rsidRPr="00B27311">
              <w:t>Primer</w:t>
            </w:r>
            <w:r w:rsidR="00DD1197">
              <w:rPr>
                <w:vertAlign w:val="superscript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4A3A0A" w:rsidRPr="00B27311" w:rsidRDefault="004A3A0A" w:rsidP="00821107">
            <w:r w:rsidRPr="00B27311">
              <w:t>Use</w:t>
            </w:r>
            <w:r w:rsidR="00DD1197">
              <w:rPr>
                <w:vertAlign w:val="superscript"/>
              </w:rPr>
              <w:t>2</w:t>
            </w:r>
          </w:p>
        </w:tc>
        <w:tc>
          <w:tcPr>
            <w:tcW w:w="4816" w:type="dxa"/>
            <w:shd w:val="clear" w:color="auto" w:fill="auto"/>
            <w:noWrap/>
            <w:hideMark/>
          </w:tcPr>
          <w:p w:rsidR="004A3A0A" w:rsidRPr="00B27311" w:rsidRDefault="004A3A0A" w:rsidP="00821107">
            <w:r w:rsidRPr="00B27311">
              <w:t>Sequence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4A3A0A" w:rsidRPr="00B27311" w:rsidRDefault="00DD1197" w:rsidP="00821107">
            <w:r>
              <w:t>Template(s)</w:t>
            </w:r>
          </w:p>
        </w:tc>
        <w:tc>
          <w:tcPr>
            <w:tcW w:w="2084" w:type="dxa"/>
            <w:shd w:val="clear" w:color="auto" w:fill="auto"/>
            <w:noWrap/>
            <w:hideMark/>
          </w:tcPr>
          <w:p w:rsidR="004A3A0A" w:rsidRPr="00B27311" w:rsidRDefault="004A3A0A" w:rsidP="00821107">
            <w:r w:rsidRPr="00B27311">
              <w:t>Location</w:t>
            </w:r>
            <w:r w:rsidR="00DD1197">
              <w:rPr>
                <w:vertAlign w:val="superscript"/>
              </w:rPr>
              <w:t>3</w:t>
            </w:r>
          </w:p>
        </w:tc>
      </w:tr>
      <w:tr w:rsidR="004A3A0A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4A3A0A" w:rsidRPr="00B27311" w:rsidRDefault="00C56654" w:rsidP="00821107">
            <w:r>
              <w:t>A2orfX3F-33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4A3A0A" w:rsidRPr="00B27311" w:rsidRDefault="004A3A0A" w:rsidP="00821107">
            <w:r w:rsidRPr="00B27311"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4A3A0A" w:rsidRPr="00874B77" w:rsidRDefault="00821107" w:rsidP="00821107">
            <w:pPr>
              <w:rPr>
                <w:caps/>
              </w:rPr>
            </w:pPr>
            <w:r w:rsidRPr="00874B77">
              <w:rPr>
                <w:caps/>
              </w:rPr>
              <w:t>ggaccctacaggcaaaagt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4A3A0A" w:rsidRPr="00B27311" w:rsidRDefault="006000C1" w:rsidP="00821107">
            <w:r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4A3A0A" w:rsidRPr="00B27311" w:rsidRDefault="00AF7258" w:rsidP="00821107">
            <w:r>
              <w:t>386056-386075</w:t>
            </w:r>
          </w:p>
        </w:tc>
      </w:tr>
      <w:tr w:rsidR="004A3A0A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4A3A0A" w:rsidRPr="00B27311" w:rsidRDefault="00C56654" w:rsidP="00821107">
            <w:r>
              <w:t>X3R61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4A3A0A" w:rsidRPr="00B27311" w:rsidRDefault="004A3A0A" w:rsidP="00821107">
            <w:r w:rsidRPr="00B27311"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4A3A0A" w:rsidRPr="00874B77" w:rsidRDefault="00821107" w:rsidP="00821107">
            <w:pPr>
              <w:rPr>
                <w:caps/>
              </w:rPr>
            </w:pPr>
            <w:r w:rsidRPr="00874B77">
              <w:rPr>
                <w:caps/>
              </w:rPr>
              <w:t>TCAAAGTAACCAAGGAGGAGG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4A3A0A" w:rsidRPr="00B27311" w:rsidRDefault="006000C1" w:rsidP="00821107">
            <w:r>
              <w:t>A2</w:t>
            </w:r>
            <w:r w:rsidR="004343A1"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4A3A0A" w:rsidRPr="00B27311" w:rsidRDefault="00AF7258" w:rsidP="00821107">
            <w:r>
              <w:t>386994-387015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3R23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GGATCATTTTTAGCGGTTG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E049B9" w:rsidRDefault="006000C1" w:rsidP="004343A1">
            <w:r w:rsidRPr="00E049B9">
              <w:t>A2</w:t>
            </w:r>
            <w:r w:rsidR="004343A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F7258" w:rsidP="00821107">
            <w:r>
              <w:t>386608-386627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3R79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TGACTGATGGCAGAAAAGG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Default="006000C1" w:rsidP="004343A1">
            <w:r w:rsidRPr="00E049B9"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F7258" w:rsidP="00821107">
            <w:r>
              <w:t>387174-387193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A2X3F-13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gagaaggcaagaaattgctc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3D5B04" w:rsidRDefault="006000C1" w:rsidP="004343A1">
            <w:r w:rsidRPr="003D5B04">
              <w:t>A2</w:t>
            </w:r>
            <w:r w:rsidR="004343A1"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F7258" w:rsidP="00821107">
            <w:r>
              <w:t>386262-386282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3R5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GCTTTAGCTGGACCTCTTC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3D5B04" w:rsidRDefault="006000C1" w:rsidP="004343A1">
            <w:r w:rsidRPr="003D5B04">
              <w:t>A2</w:t>
            </w:r>
            <w:r w:rsidR="004343A1"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F7258" w:rsidP="00821107">
            <w:r>
              <w:t>386430-386450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A2X3R11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CAAATAATGCAGAAGATCCAGCT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3D5B04" w:rsidRDefault="006000C1" w:rsidP="004343A1">
            <w:r w:rsidRPr="003D5B04"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F7258" w:rsidP="00821107">
            <w:r>
              <w:t>387485-387508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F5X3F40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TCGCAAATAGTTTCACAAATTG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Default="006000C1" w:rsidP="004343A1">
            <w:r w:rsidRPr="003D5B04">
              <w:t>A2</w:t>
            </w:r>
            <w:r w:rsidR="004343A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F7258" w:rsidP="00821107">
            <w:r>
              <w:t>386803-386825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3F77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TCCTTTTCTGCCATCAGTC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587FDF" w:rsidRDefault="006000C1" w:rsidP="004343A1">
            <w:r w:rsidRPr="00587FDF">
              <w:t>A2</w:t>
            </w:r>
            <w:r w:rsidR="004343A1"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F7258" w:rsidP="00821107">
            <w:r>
              <w:t>387174-387193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2R50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ACGTTCAAAAGCAACAACAA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587FDF" w:rsidRDefault="006000C1" w:rsidP="004343A1">
            <w:r w:rsidRPr="00587FDF">
              <w:t>A2</w:t>
            </w:r>
            <w:r w:rsidR="004343A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F7258" w:rsidP="00821107">
            <w:r>
              <w:t>388395-388415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2R106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CCAAGCCATGCGGTAGAT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587FDF" w:rsidRDefault="006000C1" w:rsidP="004343A1">
            <w:r w:rsidRPr="00587FDF">
              <w:t>A2</w:t>
            </w:r>
            <w:r w:rsidR="004343A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13E6B" w:rsidP="00821107">
            <w:r>
              <w:t>388956-388975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A2X2F27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2E115D" w:rsidP="00821107">
            <w:r>
              <w:t xml:space="preserve">A, </w:t>
            </w:r>
            <w:r w:rsidR="006000C1"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ttctttgaccagttgacattg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587FDF" w:rsidRDefault="006000C1" w:rsidP="004343A1">
            <w:r w:rsidRPr="00587FDF">
              <w:t>A2</w:t>
            </w:r>
            <w:r w:rsidR="004343A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13E6B" w:rsidP="00821107">
            <w:r>
              <w:t>388186-388207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2F140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tgttttccgtcattttctcc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587FDF" w:rsidRDefault="006000C1" w:rsidP="004343A1">
            <w:r w:rsidRPr="00587FDF">
              <w:t>A2</w:t>
            </w:r>
            <w:r w:rsidR="004343A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13E6B" w:rsidP="00821107">
            <w:r>
              <w:t>389313-389333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2R166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CCCAAAAGATTTCAAAGCA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587FDF" w:rsidRDefault="006000C1" w:rsidP="004343A1">
            <w:r w:rsidRPr="00587FDF">
              <w:t>A2</w:t>
            </w:r>
            <w:r w:rsidR="004343A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13E6B" w:rsidP="00821107">
            <w:r>
              <w:t>389554-389573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F5X2F111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TGCTTGCATCTAAGTCAGGTT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587FDF" w:rsidRDefault="006000C1" w:rsidP="004343A1">
            <w:r w:rsidRPr="00587FDF">
              <w:t>A2</w:t>
            </w:r>
            <w:r w:rsidR="005753E7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13E6B" w:rsidP="00821107">
            <w:r>
              <w:t>389020-389041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A2X2R212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tggaacttcatggaacca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Default="006000C1" w:rsidP="004343A1">
            <w:r w:rsidRPr="00587FDF">
              <w:t>A2</w:t>
            </w:r>
            <w:r w:rsidR="00EE35E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13E6B" w:rsidP="00821107">
            <w:r>
              <w:t>390035-390054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2R156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caggtgcagatggacgaaa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AD08A5" w:rsidRDefault="006000C1" w:rsidP="004343A1">
            <w:r w:rsidRPr="00AD08A5">
              <w:t>A2</w:t>
            </w:r>
            <w:r w:rsidR="005753E7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13E6B" w:rsidP="00821107">
            <w:r>
              <w:t>389471-389490</w:t>
            </w:r>
          </w:p>
        </w:tc>
      </w:tr>
      <w:tr w:rsidR="006000C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6000C1" w:rsidRPr="00B27311" w:rsidRDefault="006000C1" w:rsidP="00821107">
            <w:r>
              <w:t>X1R18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6000C1" w:rsidRPr="00B27311" w:rsidRDefault="006000C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6000C1" w:rsidRPr="00874B77" w:rsidRDefault="006000C1" w:rsidP="00821107">
            <w:pPr>
              <w:rPr>
                <w:caps/>
              </w:rPr>
            </w:pPr>
            <w:r w:rsidRPr="00874B77">
              <w:rPr>
                <w:caps/>
              </w:rPr>
              <w:t>AAAAACCGAATGAGTTCACA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6000C1" w:rsidRPr="00AD08A5" w:rsidRDefault="006000C1" w:rsidP="004343A1">
            <w:r w:rsidRPr="00AD08A5">
              <w:t>A2</w:t>
            </w:r>
            <w:r w:rsidR="005753E7"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6000C1" w:rsidRPr="00B27311" w:rsidRDefault="00A13E6B" w:rsidP="00821107">
            <w:r>
              <w:t>390337-390358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F5X1R402</w:t>
            </w:r>
          </w:p>
        </w:tc>
        <w:tc>
          <w:tcPr>
            <w:tcW w:w="670" w:type="dxa"/>
            <w:shd w:val="clear" w:color="auto" w:fill="auto"/>
            <w:noWrap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TGATGACACTTTATCAAATTCTAGTGG</w:t>
            </w:r>
          </w:p>
        </w:tc>
        <w:tc>
          <w:tcPr>
            <w:tcW w:w="1342" w:type="dxa"/>
            <w:shd w:val="clear" w:color="auto" w:fill="auto"/>
            <w:noWrap/>
          </w:tcPr>
          <w:p w:rsidR="00507B31" w:rsidRPr="00AD08A5" w:rsidRDefault="00507B31" w:rsidP="004343A1">
            <w:r w:rsidRPr="00AD08A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0550-390576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X2F159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CCTGTGGTCATTTCCCAAC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AD08A5" w:rsidRDefault="00507B31" w:rsidP="004343A1">
            <w:r w:rsidRPr="00AD08A5"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89487-389506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X2F193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TGCCATCTGAATTAGGATTGAT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AD08A5" w:rsidRDefault="00507B31" w:rsidP="004343A1">
            <w:r w:rsidRPr="00AD08A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89839-389861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F5X1R-46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TGGAGTGGGAATCTCATACCT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AD08A5" w:rsidRDefault="00507B31" w:rsidP="004343A1">
            <w:r w:rsidRPr="00AD08A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1044-391065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A2orfX1R-67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aaatataataccattcatcataatct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AD08A5" w:rsidRDefault="00507B31" w:rsidP="004343A1">
            <w:r w:rsidRPr="00AD08A5"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1249-391275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F5X1F39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TCCACTAGAATTTGATAAAGTGTC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Default="00507B31" w:rsidP="004343A1">
            <w:r w:rsidRPr="001E4E20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0549-390573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F5botrR-18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CCCCTGTAGGCGATAAATC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1E4E20" w:rsidRDefault="00507B31" w:rsidP="004343A1">
            <w:r w:rsidRPr="001E4E20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1616-391645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FbotrF44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CTCAAGATAAGCCGTCAATCT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1E4E20" w:rsidRDefault="00507B31" w:rsidP="004343A1">
            <w:r w:rsidRPr="001E4E20">
              <w:t>A2</w:t>
            </w:r>
            <w:r>
              <w:t>, F4</w:t>
            </w:r>
            <w:r w:rsidR="00EE35E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1896-391917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botrF46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CGTCAATCTGTATATAAAAATAA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1E4E20" w:rsidRDefault="00507B31" w:rsidP="004343A1">
            <w:r w:rsidRPr="001E4E20">
              <w:t>A2</w:t>
            </w:r>
            <w:r w:rsidR="00EE35E1"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1881-391905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FbotRF24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TTGTATGAAAAAGAATAGAGACAAA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1E4E20" w:rsidRDefault="00507B31" w:rsidP="004343A1">
            <w:r w:rsidRPr="001E4E20">
              <w:t>A2</w:t>
            </w:r>
            <w:r w:rsidR="00EE35E1"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2093-392119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A2botrR36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AAATAAATTTAACACCGAAAATG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1E4E20" w:rsidRDefault="00507B31" w:rsidP="004343A1">
            <w:r w:rsidRPr="001E4E20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2168-392191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F5botrF-26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TGCTAGGGAATTTGGCTCT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1E4E20" w:rsidRDefault="00507B31" w:rsidP="004343A1">
            <w:r w:rsidRPr="001E4E20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A13E6B" w:rsidP="00821107">
            <w:r>
              <w:t>391392-391411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F5botrF-17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CGCCTACAGGGGTAATTG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1E4E20" w:rsidRDefault="00507B31" w:rsidP="004343A1">
            <w:r w:rsidRPr="001E4E20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2E6093" w:rsidP="00821107">
            <w:r>
              <w:t>391634-391653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botrR46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TTTTATTTTTATATACAGATTGAC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Default="00507B31" w:rsidP="004343A1">
            <w:r w:rsidRPr="00AE045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2E6093" w:rsidP="00821107">
            <w:r>
              <w:t>391881-391905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FbotrR44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CAGATTGACGGCTTATCTTGA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AE0455" w:rsidRDefault="00507B31" w:rsidP="004343A1">
            <w:r w:rsidRPr="00AE0455">
              <w:t>A2</w:t>
            </w:r>
            <w:r w:rsidR="00EE35E1"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2E6093" w:rsidP="00821107">
            <w:r>
              <w:t>391896-391917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A2p47R38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TGCAGGAAGAGGACGAGTT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AE0455" w:rsidRDefault="00507B31" w:rsidP="004343A1">
            <w:r w:rsidRPr="00AE045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2E6093" w:rsidP="00821107">
            <w:r>
              <w:t>393049-393068</w:t>
            </w:r>
          </w:p>
        </w:tc>
      </w:tr>
      <w:tr w:rsidR="00507B31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07B31" w:rsidRPr="00B27311" w:rsidRDefault="00507B31" w:rsidP="00821107">
            <w:r>
              <w:t>A2F5p47R49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507B31" w:rsidRPr="00B27311" w:rsidRDefault="00507B31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07B31" w:rsidRPr="00874B77" w:rsidRDefault="00507B31" w:rsidP="00821107">
            <w:pPr>
              <w:rPr>
                <w:caps/>
              </w:rPr>
            </w:pPr>
            <w:r w:rsidRPr="00874B77">
              <w:rPr>
                <w:caps/>
              </w:rPr>
              <w:t>AAATTGCTTAGGATTCATCCATT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07B31" w:rsidRPr="00AE0455" w:rsidRDefault="00507B31" w:rsidP="004343A1">
            <w:r w:rsidRPr="00AE045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507B31" w:rsidRPr="00B27311" w:rsidRDefault="002E6093" w:rsidP="00821107">
            <w:r>
              <w:t>393159-393182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FbotrR24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TTTTGTCTCTATTCTTTTTCATAC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AE0455" w:rsidRDefault="00123FC6" w:rsidP="004343A1">
            <w:r w:rsidRPr="00AE045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2E6093" w:rsidP="00821107">
            <w:r>
              <w:t>393093-392119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lastRenderedPageBreak/>
              <w:t>A2F5p47R807</w:t>
            </w:r>
          </w:p>
        </w:tc>
        <w:tc>
          <w:tcPr>
            <w:tcW w:w="670" w:type="dxa"/>
            <w:shd w:val="clear" w:color="auto" w:fill="auto"/>
            <w:noWrap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AGTGCCGCAACTTTAAGTCC</w:t>
            </w:r>
          </w:p>
        </w:tc>
        <w:tc>
          <w:tcPr>
            <w:tcW w:w="1342" w:type="dxa"/>
            <w:shd w:val="clear" w:color="auto" w:fill="auto"/>
            <w:noWrap/>
          </w:tcPr>
          <w:p w:rsidR="00123FC6" w:rsidRPr="00AE0455" w:rsidRDefault="00123FC6" w:rsidP="004343A1">
            <w:r w:rsidRPr="00AE045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2E6093" w:rsidP="00821107">
            <w:r>
              <w:t>393471-393490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F5p47F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GGTTGGGATATTGTTTATGGT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AE0455" w:rsidRDefault="00123FC6" w:rsidP="004343A1">
            <w:r w:rsidRPr="00AE0455">
              <w:t>A2</w:t>
            </w:r>
            <w:r>
              <w:t>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2E6093" w:rsidP="00821107">
            <w:r>
              <w:t>392675-392697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ntnhR19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AAATTCCTCCATCAGATTTTTG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AE0455" w:rsidRDefault="00123FC6" w:rsidP="004343A1">
            <w:r w:rsidRPr="0057309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2E6093" w:rsidP="00821107">
            <w:r>
              <w:t>394097-384119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P47F38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GCAGGAAGAGGACGAGTT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Default="00123FC6" w:rsidP="004343A1">
            <w:r w:rsidRPr="0057309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2E6093" w:rsidP="00821107">
            <w:r>
              <w:t>393049-393068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5ntnhR30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GAAAGGAATAGCCGTGGA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573095" w:rsidRDefault="00123FC6" w:rsidP="004343A1">
            <w:r w:rsidRPr="0057309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2E6093" w:rsidP="00821107">
            <w:r>
              <w:t>394234-394253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ntnhR30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AAGGGAAAGGAATAGCTGTG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573095" w:rsidRDefault="00123FC6" w:rsidP="004343A1">
            <w:r w:rsidRPr="0057309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2E6093" w:rsidP="00821107">
            <w:r>
              <w:t>394237-394257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5p47F111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GAAGGGGCATTAGGATTTG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573095" w:rsidRDefault="00123FC6" w:rsidP="004343A1">
            <w:r w:rsidRPr="0057309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2E6093" w:rsidP="00821107">
            <w:r>
              <w:t>393774-393793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ntnhF5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gcaattgttagggggaga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573095" w:rsidRDefault="00123FC6" w:rsidP="004343A1">
            <w:r w:rsidRPr="0057309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2E6093" w:rsidP="00821107">
            <w:r>
              <w:t>393984-394003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ntnhF1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tgggttgctccagaaagat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573095" w:rsidRDefault="00123FC6" w:rsidP="004343A1">
            <w:r w:rsidRPr="0057309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4046-394065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5ntnhR128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CTGCATCATTGATAGGAGG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573095" w:rsidRDefault="00123FC6" w:rsidP="004343A1">
            <w:r w:rsidRPr="00573095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5215-395236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5ntnhR161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CCTCTTGGGTTTCTGTCATAT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573095" w:rsidRDefault="00123FC6" w:rsidP="004343A1">
            <w:r w:rsidRPr="00D47E06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5541-395562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ntnhF76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gtgatgctccgaaaaacttt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Default="00123FC6" w:rsidP="004343A1">
            <w:r w:rsidRPr="00D47E06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4696-394716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DntnhR212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GCTATTTGTGATTCGTTTG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D47E06" w:rsidRDefault="00123FC6" w:rsidP="004343A1">
            <w:r w:rsidRPr="00D47E06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6029-396050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DntnhR209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AGCGGCATTATTAAAAAAACTATCTA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D47E06" w:rsidRDefault="00123FC6" w:rsidP="004343A1">
            <w:r w:rsidRPr="00D47E06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6060-396086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ntnhF115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ttacggggatggcttaa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D47E06" w:rsidRDefault="00123FC6" w:rsidP="004343A1">
            <w:r w:rsidRPr="00D47E06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5083-395102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FntnhF141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aggcccaagtgacaaatag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D47E06" w:rsidRDefault="00123FC6" w:rsidP="004343A1">
            <w:r w:rsidRPr="00D47E06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5341-395360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ntnhF5R263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ggcctaaatttctcaacc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D47E06" w:rsidRDefault="00123FC6" w:rsidP="004343A1">
            <w:r w:rsidRPr="00D47E06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6545-396564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AR9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catttgtcctgcatttgg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D47E06" w:rsidRDefault="00123FC6" w:rsidP="004343A1">
            <w:r w:rsidRPr="003A17AB"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7523-397542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AR201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tgttttgcttctggtggtg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Default="00123FC6" w:rsidP="004343A1">
            <w:r w:rsidRPr="003A17AB"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7634-397653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ntnhF5F256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AATGATTTCTTTGAGAATGGATT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3A17AB" w:rsidRDefault="00123FC6" w:rsidP="004343A1">
            <w:r w:rsidRPr="003A17AB">
              <w:t>A2</w:t>
            </w:r>
            <w:r>
              <w:t>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6498-396521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AR35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ccaccccaaaatggtatt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3A17AB" w:rsidRDefault="00123FC6" w:rsidP="004343A1">
            <w:r w:rsidRPr="003A17AB"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7793-397812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F5ntnhF302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aagggacagtaatgaagaacg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Pr="003A17AB" w:rsidRDefault="00123FC6" w:rsidP="004343A1">
            <w:r>
              <w:t>A2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6953-396974</w:t>
            </w:r>
          </w:p>
        </w:tc>
      </w:tr>
      <w:tr w:rsidR="00123FC6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123FC6" w:rsidRPr="00B27311" w:rsidRDefault="00123FC6" w:rsidP="00821107">
            <w:r>
              <w:t>A2ntnhF321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123FC6" w:rsidRPr="00B27311" w:rsidRDefault="00123FC6" w:rsidP="00821107">
            <w:r w:rsidRPr="00B27311"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123FC6" w:rsidRPr="00874B77" w:rsidRDefault="00123FC6" w:rsidP="00821107">
            <w:pPr>
              <w:rPr>
                <w:caps/>
              </w:rPr>
            </w:pPr>
            <w:r w:rsidRPr="00874B77">
              <w:rPr>
                <w:caps/>
              </w:rPr>
              <w:t>TGTTCAAAAATTTGATGAGGTA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123FC6" w:rsidRDefault="00123FC6" w:rsidP="004343A1">
            <w:r>
              <w:t>A2, F4, F5</w:t>
            </w:r>
          </w:p>
        </w:tc>
        <w:tc>
          <w:tcPr>
            <w:tcW w:w="2084" w:type="dxa"/>
            <w:shd w:val="clear" w:color="auto" w:fill="auto"/>
            <w:noWrap/>
          </w:tcPr>
          <w:p w:rsidR="00123FC6" w:rsidRPr="00B27311" w:rsidRDefault="00962E63" w:rsidP="00821107">
            <w:r>
              <w:t>397142-397164</w:t>
            </w:r>
          </w:p>
        </w:tc>
      </w:tr>
      <w:tr w:rsidR="005C3FBD" w:rsidRPr="00B27311" w:rsidTr="005C3FBD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7F68F3" w:rsidRDefault="005C3FBD" w:rsidP="00670802">
            <w:r w:rsidRPr="007F68F3">
              <w:t>F4R379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7F68F3" w:rsidRDefault="008F3CF9" w:rsidP="00670802">
            <w:r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7F68F3" w:rsidRDefault="005C3FBD" w:rsidP="00670802">
            <w:r w:rsidRPr="007F68F3">
              <w:t>CATTAATTGGCGTGTGGTC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7F68F3" w:rsidRDefault="005C3FBD" w:rsidP="00670802">
            <w:r w:rsidRPr="007F68F3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Default="005C3FBD" w:rsidP="00670802">
            <w:r w:rsidRPr="007F68F3">
              <w:t>1884632-1884651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R320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AAAACTTCCCCTGCAGGAT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84573-1884592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R54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GTATCATCATTAACAGGGTCATC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84302</w:t>
            </w:r>
            <w:r w:rsidRPr="0070387C">
              <w:t>-1884</w:t>
            </w:r>
            <w:r>
              <w:t>326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p47R709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8F3CF9" w:rsidP="00670802">
            <w:r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cttgaaagtttaggtaaagctaag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 w:rsidRPr="0070387C">
              <w:t>188</w:t>
            </w:r>
            <w:r>
              <w:t>0189</w:t>
            </w:r>
            <w:r w:rsidRPr="0070387C">
              <w:t>-188</w:t>
            </w:r>
            <w:r>
              <w:t>0213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F2057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GGTGAGGTCCTTCAGCTTC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24025A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 w:rsidRPr="0070387C">
              <w:t>18</w:t>
            </w:r>
            <w:r>
              <w:t>76894</w:t>
            </w:r>
            <w:r w:rsidRPr="0070387C">
              <w:t>-18</w:t>
            </w:r>
            <w:r>
              <w:t>76913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F1594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CAAGGGCCAAAAGTACCATC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24025A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 w:rsidRPr="0070387C">
              <w:t>1876</w:t>
            </w:r>
            <w:r>
              <w:t>431</w:t>
            </w:r>
            <w:r w:rsidRPr="0070387C">
              <w:t>-1876</w:t>
            </w:r>
            <w:r>
              <w:t>450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R2227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CAAATCGCATAAGGGAGGA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24025A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 w:rsidRPr="0070387C">
              <w:t>187</w:t>
            </w:r>
            <w:r>
              <w:t>7095</w:t>
            </w:r>
            <w:r w:rsidRPr="0070387C">
              <w:t>-187</w:t>
            </w:r>
            <w:r>
              <w:t>7114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F1042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ACCGCATGATTTGGTCTAGC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24025A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5879-1875898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R2070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GAAGGACCTCACCCTGTTC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345640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6888-1876907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R1879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TTTAAATGTTTCGGAAGACG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345640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6698-1876719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R1767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CAAACTAGAGTTGAAGGGGAT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345640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6582-1876604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F418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CTGTACCCATGTTATCCCAA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345640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5255-1875276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R1364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AACGCTGTTATAATCGTTGGTTC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0E09DE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6179-1876201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3F1466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CGTTTGCATTAACCTTGAC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0E09DE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4801-1874821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3F1300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CCTCCATCTCCCCCACTTA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0E09DE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4635-1874654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R775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AAATAACCGACGCAACTTG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0E09DE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5593-1875612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lastRenderedPageBreak/>
              <w:t>F4orfX3F992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CCATGACAAATTCATCATCTTC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B64F30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4327-1874349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R231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GCAGCTGGTATAGCATCATC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B64F30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5068-1875088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3F597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CCTCCTCCTTGGTTACTCTG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B64F30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3932-1873953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orfX2R190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GTCAAGGTTAATGCAAACG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 w:rsidRPr="00B64F30"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4801-1874821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X3F25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cctcctaattgaagaggtcc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, 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3359-1873380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A3X3F-81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ggaggaaattaaaaagcataag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24025A" w:rsidRDefault="005C3FBD" w:rsidP="00670802">
            <w:r>
              <w:rPr>
                <w:color w:val="000000"/>
              </w:rPr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3232-1873254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A4orfX3-659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8F3CF9" w:rsidP="00670802">
            <w:r>
              <w:t>A</w:t>
            </w:r>
            <w:r w:rsidR="002E115D">
              <w:t>, 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tgccttgaaggtatgtgca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24025A" w:rsidRDefault="005C3FBD" w:rsidP="00670802">
            <w:r>
              <w:rPr>
                <w:color w:val="000000"/>
              </w:rPr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872974-1872993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r>
              <w:rPr>
                <w:color w:val="000000"/>
              </w:rPr>
              <w:t>F4p47X3F-427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gggggtttttaggaatgga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r>
              <w:t>14077-14096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t>A3orfX3F-249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8F3CF9" w:rsidP="00670802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2E115D">
              <w:rPr>
                <w:color w:val="000000"/>
              </w:rPr>
              <w:t>, 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tggcttgaaggtgtaaaattat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13963-13985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t>F5orfX3F-427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A56C08" w:rsidRDefault="005C3FBD" w:rsidP="00670802">
            <w:pPr>
              <w:rPr>
                <w:caps/>
                <w:color w:val="000000"/>
              </w:rPr>
            </w:pPr>
            <w:r w:rsidRPr="00A56C08">
              <w:rPr>
                <w:caps/>
                <w:color w:val="000000"/>
              </w:rPr>
              <w:t>gggggtttttaggaatggaa  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345640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14077-14096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t>orfX3R1230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TACAGGGGGTTTCGAATCT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345640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15716-15735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t>ntnhF5X2R700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CAAAATCTGGAAAGCAAATTCC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345640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16695-16716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F5_X2F1559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CCTGTGGTCATTTCCCAAC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17595-17614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F5orfX1-421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8F3CF9" w:rsidP="00670802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2E115D">
              <w:rPr>
                <w:color w:val="000000"/>
              </w:rPr>
              <w:t>, 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TTTGACATATATAGTATTGGCAGT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0E09DE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19107-19131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P47R190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tccttccttaattggcgtct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0E09DE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20965-20985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bontR820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CATCGTTCCCTCCAAAAGTTA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0E09DE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26340-26361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ntnhF5R3336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aatgagcattttctttgcac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25357-25377</w:t>
            </w:r>
          </w:p>
        </w:tc>
      </w:tr>
      <w:tr w:rsidR="005C3FBD" w:rsidRPr="00B27311" w:rsidTr="0070387C">
        <w:trPr>
          <w:trHeight w:val="300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ntnhF5R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TTTCAACTGGCATAAAAATCC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64F30" w:rsidRDefault="005C3FBD" w:rsidP="00670802">
            <w:r>
              <w:t>F4, 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1884265-1884285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bontF5R215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tatccatcagaccctgctt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64F30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 w:rsidRPr="00E3771C">
              <w:rPr>
                <w:color w:val="000000"/>
              </w:rPr>
              <w:t>25740-25759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bontF5F152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2E115D" w:rsidP="0067080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670802">
            <w:pPr>
              <w:rPr>
                <w:caps/>
                <w:color w:val="000000"/>
              </w:rPr>
            </w:pPr>
            <w:r w:rsidRPr="00874B77">
              <w:rPr>
                <w:caps/>
                <w:color w:val="000000"/>
              </w:rPr>
              <w:t>ggcttggtatagaggcttca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64F30" w:rsidRDefault="005C3FBD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670802">
            <w:pPr>
              <w:rPr>
                <w:color w:val="000000"/>
              </w:rPr>
            </w:pPr>
            <w:r>
              <w:rPr>
                <w:color w:val="000000"/>
              </w:rPr>
              <w:t>25696-25715</w:t>
            </w:r>
          </w:p>
        </w:tc>
      </w:tr>
      <w:tr w:rsidR="005C3FBD" w:rsidRPr="00B27311" w:rsidTr="0070387C">
        <w:trPr>
          <w:trHeight w:val="300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821107">
            <w:pPr>
              <w:rPr>
                <w:color w:val="000000"/>
              </w:rPr>
            </w:pPr>
            <w:r>
              <w:t>AF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DD1197" w:rsidP="00821107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821107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aggttaaTacaCagattgatctaataa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821107">
            <w:pPr>
              <w:rPr>
                <w:color w:val="000000"/>
              </w:rPr>
            </w:pPr>
            <w:r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E3771C">
            <w:pPr>
              <w:rPr>
                <w:color w:val="000000"/>
              </w:rPr>
            </w:pPr>
            <w:r>
              <w:t>399611-399638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821107">
            <w:pPr>
              <w:rPr>
                <w:color w:val="000000"/>
              </w:rPr>
            </w:pPr>
            <w:r>
              <w:t>AR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DD1197" w:rsidP="00821107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821107">
            <w:pPr>
              <w:rPr>
                <w:caps/>
                <w:color w:val="000000"/>
              </w:rPr>
            </w:pPr>
            <w:r w:rsidRPr="00874B77">
              <w:rPr>
                <w:caps/>
              </w:rPr>
              <w:t>tagcaTcaaaatcttytaaccgtttaac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821107">
            <w:pPr>
              <w:rPr>
                <w:color w:val="000000"/>
              </w:rPr>
            </w:pPr>
            <w:r>
              <w:t>A2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821107">
            <w:pPr>
              <w:rPr>
                <w:color w:val="000000"/>
              </w:rPr>
            </w:pPr>
            <w:r>
              <w:t>399865-399892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BD7ADE">
            <w:r>
              <w:t>F4F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DD1197" w:rsidP="00BD7ADE">
            <w:r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BD7ADE">
            <w:pPr>
              <w:rPr>
                <w:caps/>
              </w:rPr>
            </w:pPr>
            <w:r w:rsidRPr="00874B77">
              <w:rPr>
                <w:caps/>
              </w:rPr>
              <w:t>GCTTTAAATATAGGTAATGATGCAA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BD7ADE">
            <w:r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BD7ADE">
            <w:r>
              <w:t>1886154-1886179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BD7ADE">
            <w:r>
              <w:t>F4R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DD1197" w:rsidP="00BD7ADE">
            <w:r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BD7ADE">
            <w:pPr>
              <w:rPr>
                <w:caps/>
              </w:rPr>
            </w:pPr>
            <w:r w:rsidRPr="00874B77">
              <w:rPr>
                <w:caps/>
              </w:rPr>
              <w:t>TAATGATTTTATCTTCATTCTTAGAT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BD7ADE">
            <w:r>
              <w:rPr>
                <w:color w:val="000000"/>
              </w:rPr>
              <w:t>F4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0B40BD">
            <w:r>
              <w:rPr>
                <w:color w:val="000000"/>
              </w:rPr>
              <w:t>1886296-1886322</w:t>
            </w:r>
          </w:p>
        </w:tc>
      </w:tr>
      <w:tr w:rsidR="005C3FBD" w:rsidRPr="00B27311" w:rsidTr="0070387C">
        <w:trPr>
          <w:trHeight w:val="315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BD7ADE">
            <w:r>
              <w:t>F5F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DD1197" w:rsidP="00BD7ADE">
            <w:r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BD7ADE">
            <w:pPr>
              <w:rPr>
                <w:caps/>
              </w:rPr>
            </w:pPr>
            <w:r w:rsidRPr="00874B77">
              <w:rPr>
                <w:caps/>
              </w:rPr>
              <w:t>GCCAGGACCCGATTTAACTAC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BD7ADE">
            <w:r>
              <w:rPr>
                <w:color w:val="000000"/>
              </w:rP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BD7ADE">
            <w:r>
              <w:t>26015-26035</w:t>
            </w:r>
          </w:p>
        </w:tc>
      </w:tr>
      <w:tr w:rsidR="005C3FBD" w:rsidRPr="00B27311" w:rsidTr="0070387C">
        <w:trPr>
          <w:trHeight w:val="300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5C3FBD" w:rsidP="00BD7ADE">
            <w:r>
              <w:rPr>
                <w:color w:val="000000"/>
              </w:rPr>
              <w:t>F5R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DD1197" w:rsidP="00BD7ADE">
            <w:r>
              <w:t>A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5C3FBD" w:rsidP="00BD7ADE">
            <w:pPr>
              <w:rPr>
                <w:caps/>
              </w:rPr>
            </w:pPr>
            <w:r w:rsidRPr="00874B77">
              <w:rPr>
                <w:caps/>
                <w:color w:val="000000"/>
              </w:rPr>
              <w:t>CATCGTTCCCTCCAAAAGTTAG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5C3FBD" w:rsidP="00821107">
            <w:pPr>
              <w:rPr>
                <w:color w:val="000000"/>
              </w:rPr>
            </w:pPr>
            <w:r>
              <w:rPr>
                <w:color w:val="000000"/>
              </w:rP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5C3FBD" w:rsidP="00821107">
            <w:pPr>
              <w:rPr>
                <w:color w:val="000000"/>
              </w:rPr>
            </w:pPr>
            <w:r>
              <w:rPr>
                <w:color w:val="000000"/>
              </w:rPr>
              <w:t>26340-26361</w:t>
            </w:r>
          </w:p>
        </w:tc>
      </w:tr>
      <w:tr w:rsidR="005C3FBD" w:rsidRPr="00B27311" w:rsidTr="0070387C">
        <w:trPr>
          <w:trHeight w:val="300"/>
        </w:trPr>
        <w:tc>
          <w:tcPr>
            <w:tcW w:w="1830" w:type="dxa"/>
            <w:shd w:val="clear" w:color="auto" w:fill="auto"/>
            <w:noWrap/>
          </w:tcPr>
          <w:p w:rsidR="005C3FBD" w:rsidRPr="00B27311" w:rsidRDefault="008F3CF9" w:rsidP="00670802">
            <w:r w:rsidRPr="008F3CF9">
              <w:t>F5A3plasmidF1</w:t>
            </w:r>
          </w:p>
        </w:tc>
        <w:tc>
          <w:tcPr>
            <w:tcW w:w="670" w:type="dxa"/>
            <w:shd w:val="clear" w:color="auto" w:fill="auto"/>
            <w:noWrap/>
          </w:tcPr>
          <w:p w:rsidR="005C3FBD" w:rsidRPr="00B27311" w:rsidRDefault="008F3CF9" w:rsidP="00670802">
            <w:r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5C3FBD" w:rsidRPr="00874B77" w:rsidRDefault="008F3CF9" w:rsidP="00670802">
            <w:pPr>
              <w:rPr>
                <w:caps/>
              </w:rPr>
            </w:pPr>
            <w:r w:rsidRPr="008F3CF9">
              <w:rPr>
                <w:caps/>
              </w:rPr>
              <w:t>caccaattggatgactatcatgt</w:t>
            </w:r>
          </w:p>
        </w:tc>
        <w:tc>
          <w:tcPr>
            <w:tcW w:w="1342" w:type="dxa"/>
            <w:shd w:val="clear" w:color="auto" w:fill="auto"/>
            <w:noWrap/>
          </w:tcPr>
          <w:p w:rsidR="005C3FBD" w:rsidRPr="00B27311" w:rsidRDefault="008F3CF9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5C3FBD" w:rsidRPr="00B27311" w:rsidRDefault="00035A5A" w:rsidP="00670802">
            <w:r>
              <w:t>245648-245670</w:t>
            </w:r>
          </w:p>
        </w:tc>
      </w:tr>
      <w:tr w:rsidR="008F3CF9" w:rsidRPr="00B27311" w:rsidTr="0070387C">
        <w:trPr>
          <w:trHeight w:val="300"/>
        </w:trPr>
        <w:tc>
          <w:tcPr>
            <w:tcW w:w="1830" w:type="dxa"/>
            <w:shd w:val="clear" w:color="auto" w:fill="auto"/>
            <w:noWrap/>
          </w:tcPr>
          <w:p w:rsidR="008F3CF9" w:rsidRPr="00B27311" w:rsidRDefault="008F3CF9" w:rsidP="00670802">
            <w:r w:rsidRPr="008F3CF9">
              <w:t>F5A3plasmidF2</w:t>
            </w:r>
          </w:p>
        </w:tc>
        <w:tc>
          <w:tcPr>
            <w:tcW w:w="670" w:type="dxa"/>
            <w:shd w:val="clear" w:color="auto" w:fill="auto"/>
            <w:noWrap/>
          </w:tcPr>
          <w:p w:rsidR="008F3CF9" w:rsidRPr="00B27311" w:rsidRDefault="008F3CF9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8F3CF9" w:rsidRPr="00874B77" w:rsidRDefault="008F3CF9" w:rsidP="00670802">
            <w:pPr>
              <w:rPr>
                <w:caps/>
              </w:rPr>
            </w:pPr>
            <w:r w:rsidRPr="008F3CF9">
              <w:rPr>
                <w:caps/>
              </w:rPr>
              <w:t>tgcttcttcctcattgtttgc</w:t>
            </w:r>
          </w:p>
        </w:tc>
        <w:tc>
          <w:tcPr>
            <w:tcW w:w="1342" w:type="dxa"/>
            <w:shd w:val="clear" w:color="auto" w:fill="auto"/>
            <w:noWrap/>
          </w:tcPr>
          <w:p w:rsidR="008F3CF9" w:rsidRPr="00B27311" w:rsidRDefault="008F3CF9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8F3CF9" w:rsidRPr="00B27311" w:rsidRDefault="00035A5A" w:rsidP="00670802">
            <w:r>
              <w:t>245895-245915</w:t>
            </w:r>
          </w:p>
        </w:tc>
      </w:tr>
      <w:tr w:rsidR="008F3CF9" w:rsidRPr="00B27311" w:rsidTr="0070387C">
        <w:trPr>
          <w:trHeight w:val="300"/>
        </w:trPr>
        <w:tc>
          <w:tcPr>
            <w:tcW w:w="1830" w:type="dxa"/>
            <w:shd w:val="clear" w:color="auto" w:fill="auto"/>
            <w:noWrap/>
          </w:tcPr>
          <w:p w:rsidR="008F3CF9" w:rsidRPr="00B27311" w:rsidRDefault="008F3CF9" w:rsidP="00670802">
            <w:r w:rsidRPr="008F3CF9">
              <w:t>F5A3plasmidR1</w:t>
            </w:r>
          </w:p>
        </w:tc>
        <w:tc>
          <w:tcPr>
            <w:tcW w:w="670" w:type="dxa"/>
            <w:shd w:val="clear" w:color="auto" w:fill="auto"/>
            <w:noWrap/>
          </w:tcPr>
          <w:p w:rsidR="008F3CF9" w:rsidRPr="00B27311" w:rsidRDefault="008F3CF9" w:rsidP="00670802">
            <w:r>
              <w:t>S</w:t>
            </w:r>
          </w:p>
        </w:tc>
        <w:tc>
          <w:tcPr>
            <w:tcW w:w="4816" w:type="dxa"/>
            <w:shd w:val="clear" w:color="auto" w:fill="auto"/>
            <w:noWrap/>
          </w:tcPr>
          <w:p w:rsidR="008F3CF9" w:rsidRPr="00874B77" w:rsidRDefault="008F3CF9" w:rsidP="00670802">
            <w:pPr>
              <w:rPr>
                <w:caps/>
              </w:rPr>
            </w:pPr>
            <w:r w:rsidRPr="008F3CF9">
              <w:rPr>
                <w:caps/>
              </w:rPr>
              <w:t>aaaagtattcagcgggaagaaa</w:t>
            </w:r>
          </w:p>
        </w:tc>
        <w:tc>
          <w:tcPr>
            <w:tcW w:w="1342" w:type="dxa"/>
            <w:shd w:val="clear" w:color="auto" w:fill="auto"/>
            <w:noWrap/>
          </w:tcPr>
          <w:p w:rsidR="008F3CF9" w:rsidRPr="00B27311" w:rsidRDefault="008F3CF9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8F3CF9" w:rsidRPr="00B27311" w:rsidRDefault="00035A5A" w:rsidP="00670802">
            <w:r>
              <w:t>1069-1090</w:t>
            </w:r>
          </w:p>
        </w:tc>
      </w:tr>
      <w:tr w:rsidR="008F3CF9" w:rsidRPr="00B27311" w:rsidTr="0070387C">
        <w:trPr>
          <w:trHeight w:val="300"/>
        </w:trPr>
        <w:tc>
          <w:tcPr>
            <w:tcW w:w="1830" w:type="dxa"/>
            <w:shd w:val="clear" w:color="auto" w:fill="auto"/>
            <w:noWrap/>
          </w:tcPr>
          <w:p w:rsidR="008F3CF9" w:rsidRPr="00B27311" w:rsidRDefault="008F3CF9" w:rsidP="00670802">
            <w:r w:rsidRPr="008F3CF9">
              <w:t>F5A3plasmidR2</w:t>
            </w:r>
          </w:p>
        </w:tc>
        <w:tc>
          <w:tcPr>
            <w:tcW w:w="670" w:type="dxa"/>
            <w:shd w:val="clear" w:color="auto" w:fill="auto"/>
            <w:noWrap/>
          </w:tcPr>
          <w:p w:rsidR="008F3CF9" w:rsidRPr="00B27311" w:rsidRDefault="008F3CF9" w:rsidP="00670802">
            <w:r>
              <w:t>A, S</w:t>
            </w:r>
          </w:p>
        </w:tc>
        <w:tc>
          <w:tcPr>
            <w:tcW w:w="4816" w:type="dxa"/>
            <w:shd w:val="clear" w:color="auto" w:fill="auto"/>
            <w:noWrap/>
          </w:tcPr>
          <w:p w:rsidR="008F3CF9" w:rsidRPr="00874B77" w:rsidRDefault="008F3CF9" w:rsidP="00670802">
            <w:pPr>
              <w:rPr>
                <w:caps/>
              </w:rPr>
            </w:pPr>
            <w:r w:rsidRPr="008F3CF9">
              <w:rPr>
                <w:caps/>
              </w:rPr>
              <w:t>taacagcaataagagagaagggat</w:t>
            </w:r>
          </w:p>
        </w:tc>
        <w:tc>
          <w:tcPr>
            <w:tcW w:w="1342" w:type="dxa"/>
            <w:shd w:val="clear" w:color="auto" w:fill="auto"/>
            <w:noWrap/>
          </w:tcPr>
          <w:p w:rsidR="008F3CF9" w:rsidRPr="00B27311" w:rsidRDefault="008F3CF9" w:rsidP="00670802">
            <w:r>
              <w:t>F5</w:t>
            </w:r>
          </w:p>
        </w:tc>
        <w:tc>
          <w:tcPr>
            <w:tcW w:w="2084" w:type="dxa"/>
            <w:shd w:val="clear" w:color="auto" w:fill="auto"/>
            <w:noWrap/>
          </w:tcPr>
          <w:p w:rsidR="008F3CF9" w:rsidRPr="00B27311" w:rsidRDefault="00035A5A" w:rsidP="00670802">
            <w:r>
              <w:t>1705-1728</w:t>
            </w:r>
          </w:p>
        </w:tc>
      </w:tr>
    </w:tbl>
    <w:p w:rsidR="00685596" w:rsidRPr="00B27311" w:rsidRDefault="00685596" w:rsidP="004A3A0A"/>
    <w:p w:rsidR="00DD1197" w:rsidRDefault="004A3A0A" w:rsidP="004A3A0A">
      <w:r w:rsidRPr="00B27311">
        <w:rPr>
          <w:vertAlign w:val="superscript"/>
        </w:rPr>
        <w:t>1</w:t>
      </w:r>
      <w:r w:rsidR="00DD1197">
        <w:t>The l</w:t>
      </w:r>
      <w:r w:rsidR="00DD1197" w:rsidRPr="00DD1197">
        <w:t>ast letter in primer name indicates direction (F=Forward, R=Reverse).</w:t>
      </w:r>
    </w:p>
    <w:p w:rsidR="004A3A0A" w:rsidRPr="00B27311" w:rsidRDefault="00DD1197" w:rsidP="004A3A0A">
      <w:r>
        <w:rPr>
          <w:vertAlign w:val="superscript"/>
        </w:rPr>
        <w:t>2</w:t>
      </w:r>
      <w:r w:rsidR="004A3A0A" w:rsidRPr="00B27311">
        <w:t xml:space="preserve">Primers usage: A = primer used for amplification; S = primer used for sequencing; </w:t>
      </w:r>
    </w:p>
    <w:p w:rsidR="00835889" w:rsidRDefault="00DD1197">
      <w:proofErr w:type="gramStart"/>
      <w:r>
        <w:rPr>
          <w:vertAlign w:val="superscript"/>
        </w:rPr>
        <w:t>3</w:t>
      </w:r>
      <w:r w:rsidR="004A3A0A" w:rsidRPr="00B27311">
        <w:t>The location of the primer sequence</w:t>
      </w:r>
      <w:r w:rsidR="00835889">
        <w:t xml:space="preserve"> according to the </w:t>
      </w:r>
      <w:proofErr w:type="spellStart"/>
      <w:r w:rsidR="00835889">
        <w:t>contig</w:t>
      </w:r>
      <w:proofErr w:type="spellEnd"/>
      <w:r w:rsidR="00835889">
        <w:t xml:space="preserve"> containing the first toxin type in the Template column.</w:t>
      </w:r>
      <w:proofErr w:type="gramEnd"/>
    </w:p>
    <w:p w:rsidR="00835B87" w:rsidRPr="00152E3F" w:rsidRDefault="004A3A0A">
      <w:r w:rsidRPr="00B27311">
        <w:t xml:space="preserve"> </w:t>
      </w:r>
    </w:p>
    <w:sectPr w:rsidR="00835B87" w:rsidRPr="00152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A0A"/>
    <w:rsid w:val="00001D67"/>
    <w:rsid w:val="00035469"/>
    <w:rsid w:val="00035A5A"/>
    <w:rsid w:val="0004205D"/>
    <w:rsid w:val="000513BF"/>
    <w:rsid w:val="000808D5"/>
    <w:rsid w:val="000B40BD"/>
    <w:rsid w:val="00123FC6"/>
    <w:rsid w:val="00131EBB"/>
    <w:rsid w:val="00152E3F"/>
    <w:rsid w:val="001D410D"/>
    <w:rsid w:val="00247E69"/>
    <w:rsid w:val="002E115D"/>
    <w:rsid w:val="002E6093"/>
    <w:rsid w:val="004146AF"/>
    <w:rsid w:val="004343A1"/>
    <w:rsid w:val="004A3A0A"/>
    <w:rsid w:val="00507B31"/>
    <w:rsid w:val="00520574"/>
    <w:rsid w:val="005753E7"/>
    <w:rsid w:val="005C3FBD"/>
    <w:rsid w:val="006000C1"/>
    <w:rsid w:val="00653796"/>
    <w:rsid w:val="00662829"/>
    <w:rsid w:val="00685596"/>
    <w:rsid w:val="00691ACE"/>
    <w:rsid w:val="006D382B"/>
    <w:rsid w:val="0070387C"/>
    <w:rsid w:val="007E0340"/>
    <w:rsid w:val="00820659"/>
    <w:rsid w:val="00821107"/>
    <w:rsid w:val="00835889"/>
    <w:rsid w:val="00835B87"/>
    <w:rsid w:val="00874B77"/>
    <w:rsid w:val="008A34FD"/>
    <w:rsid w:val="008F3CF9"/>
    <w:rsid w:val="00912D25"/>
    <w:rsid w:val="00914E23"/>
    <w:rsid w:val="00962E63"/>
    <w:rsid w:val="0097748A"/>
    <w:rsid w:val="00A13E6B"/>
    <w:rsid w:val="00A40778"/>
    <w:rsid w:val="00A56C08"/>
    <w:rsid w:val="00AC539F"/>
    <w:rsid w:val="00AF7258"/>
    <w:rsid w:val="00B44605"/>
    <w:rsid w:val="00B47E5F"/>
    <w:rsid w:val="00B542E6"/>
    <w:rsid w:val="00BC01E3"/>
    <w:rsid w:val="00BD7ADE"/>
    <w:rsid w:val="00C56654"/>
    <w:rsid w:val="00D61A5B"/>
    <w:rsid w:val="00DD1197"/>
    <w:rsid w:val="00E3771C"/>
    <w:rsid w:val="00E506F5"/>
    <w:rsid w:val="00EC51E6"/>
    <w:rsid w:val="00EE35E1"/>
    <w:rsid w:val="00EF6726"/>
    <w:rsid w:val="00F507AA"/>
    <w:rsid w:val="00FF4502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A0A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A0A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255DF7-867B-4597-B9A0-5E8E6FC47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8</Words>
  <Characters>552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and CDPH</Company>
  <LinksUpToDate>false</LinksUpToDate>
  <CharactersWithSpaces>6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2-11-08T00:37:00Z</dcterms:created>
  <dcterms:modified xsi:type="dcterms:W3CDTF">2012-11-08T00:37:00Z</dcterms:modified>
</cp:coreProperties>
</file>